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CCE04" w14:textId="477D0BD2" w:rsidR="0091754F" w:rsidRPr="00164B17" w:rsidRDefault="0091754F" w:rsidP="009175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B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924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B659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64B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64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4D31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ffects of opioids</w:t>
      </w:r>
      <w:r w:rsidR="000204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051A6C">
        <w:rPr>
          <w:rFonts w:ascii="Times New Roman" w:hAnsi="Times New Roman" w:cs="Times New Roman"/>
          <w:b/>
          <w:bCs/>
          <w:sz w:val="24"/>
          <w:szCs w:val="24"/>
          <w:lang w:val="en-US"/>
        </w:rPr>
        <w:t>SCI</w:t>
      </w:r>
      <w:r w:rsidR="000204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cipants at T1 and T2</w:t>
      </w:r>
    </w:p>
    <w:p w14:paraId="7A28446B" w14:textId="77777777" w:rsidR="0091754F" w:rsidRPr="00516AC6" w:rsidRDefault="0091754F" w:rsidP="0091754F">
      <w:pPr>
        <w:spacing w:after="0" w:line="240" w:lineRule="auto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</w:p>
    <w:tbl>
      <w:tblPr>
        <w:tblStyle w:val="Grilledutableau"/>
        <w:tblW w:w="5067" w:type="pct"/>
        <w:tblLook w:val="04A0" w:firstRow="1" w:lastRow="0" w:firstColumn="1" w:lastColumn="0" w:noHBand="0" w:noVBand="1"/>
      </w:tblPr>
      <w:tblGrid>
        <w:gridCol w:w="3254"/>
        <w:gridCol w:w="1275"/>
        <w:gridCol w:w="1985"/>
        <w:gridCol w:w="1985"/>
        <w:gridCol w:w="1278"/>
        <w:gridCol w:w="1982"/>
        <w:gridCol w:w="1985"/>
      </w:tblGrid>
      <w:tr w:rsidR="008C58DA" w:rsidRPr="00B03BDD" w14:paraId="4C7251E4" w14:textId="024A49C1" w:rsidTr="008C58DA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631B7" w14:textId="77777777" w:rsidR="00EC6F21" w:rsidRPr="0002045D" w:rsidRDefault="00EC6F21" w:rsidP="00FB22DB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  <w:p w14:paraId="0BAE2DC6" w14:textId="77777777" w:rsidR="00EC6F21" w:rsidRPr="0002045D" w:rsidRDefault="00EC6F21" w:rsidP="00FB22DB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90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7DD35" w14:textId="77777777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T1</w:t>
            </w:r>
          </w:p>
          <w:p w14:paraId="0E9723E3" w14:textId="563C6674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(N=</w:t>
            </w:r>
            <w:r w:rsidR="00610216">
              <w:rPr>
                <w:rFonts w:ascii="Times New Roman" w:hAnsi="Times New Roman" w:cs="Times New Roman"/>
                <w:b/>
                <w:bCs/>
              </w:rPr>
              <w:t>21</w:t>
            </w:r>
            <w:r w:rsidRPr="000204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659254" w14:textId="77777777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T2</w:t>
            </w:r>
          </w:p>
          <w:p w14:paraId="76FC20FD" w14:textId="00681A9D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(N=</w:t>
            </w:r>
            <w:r w:rsidR="00610216">
              <w:rPr>
                <w:rFonts w:ascii="Times New Roman" w:hAnsi="Times New Roman" w:cs="Times New Roman"/>
                <w:b/>
                <w:bCs/>
              </w:rPr>
              <w:t>15</w:t>
            </w:r>
            <w:r w:rsidRPr="000204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A0C2B" w:rsidRPr="00B03BDD" w14:paraId="2265D0B0" w14:textId="77777777" w:rsidTr="008C58DA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E9C40" w14:textId="50AE3FB1" w:rsidR="00EC6F21" w:rsidRPr="002B334C" w:rsidRDefault="002B334C" w:rsidP="002B33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verse effect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D36CB" w14:textId="11AC8301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BC0AB" w14:textId="34997240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4B3F6F" w14:textId="12E51AB6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ress</w:t>
            </w:r>
            <w:r w:rsidR="002B334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CD3A99" w14:textId="5873C3D2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4DDF0A" w14:textId="6C2C2D9F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42E65" w14:textId="484E3C4F" w:rsidR="00EC6F21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ress</w:t>
            </w:r>
            <w:r w:rsidR="008C58DA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607277AB" w14:textId="75DF20E6" w:rsidR="002B334C" w:rsidRPr="0002045D" w:rsidRDefault="002B334C" w:rsidP="002B334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0C2B" w:rsidRPr="00B03BDD" w14:paraId="43B16789" w14:textId="418A8CBD" w:rsidTr="008C58DA">
        <w:trPr>
          <w:trHeight w:val="227"/>
        </w:trPr>
        <w:tc>
          <w:tcPr>
            <w:tcW w:w="11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C81C7" w14:textId="77777777" w:rsidR="00EC6F21" w:rsidRPr="0002045D" w:rsidRDefault="00EC6F21" w:rsidP="000F1CA4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izziness/lightheadedness, N (%)</w:t>
            </w:r>
          </w:p>
        </w:tc>
        <w:tc>
          <w:tcPr>
            <w:tcW w:w="46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CB82FD" w14:textId="6327617D" w:rsidR="00EC6F21" w:rsidRPr="0002045D" w:rsidRDefault="00610216" w:rsidP="000F1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 w:rsidR="000618A7">
              <w:rPr>
                <w:rFonts w:ascii="Times New Roman" w:hAnsi="Times New Roman" w:cs="Times New Roman"/>
              </w:rPr>
              <w:t>10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16C2C5" w14:textId="42FD0626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  <w:p w14:paraId="0D6DA31E" w14:textId="14000512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7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4ADDE0" w14:textId="21CCD029" w:rsidR="0030403A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  <w:p w14:paraId="0F64F5C8" w14:textId="7F1875A7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6CF9A0" w14:textId="66C6059E" w:rsidR="00EC6F21" w:rsidRPr="0002045D" w:rsidRDefault="00EC6F21" w:rsidP="000F1CA4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</w:t>
            </w:r>
            <w:r w:rsidR="000618A7">
              <w:rPr>
                <w:rFonts w:ascii="Times New Roman" w:hAnsi="Times New Roman" w:cs="Times New Roman"/>
              </w:rPr>
              <w:t>7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774489" w14:textId="0F0614F3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  <w:tc>
          <w:tcPr>
            <w:tcW w:w="72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45FE9B" w14:textId="6B1CC47A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0B237FE7" w14:textId="4745793E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DC8A4" w14:textId="3C2DD6F1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rowsines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6F532" w14:textId="5E9963FA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0618A7">
              <w:rPr>
                <w:rFonts w:ascii="Times New Roman" w:hAnsi="Times New Roman" w:cs="Times New Roman"/>
              </w:rPr>
              <w:t>3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E917A" w14:textId="5931FA08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C14DC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7</w:t>
            </w:r>
            <w:r w:rsidR="000618A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E945B" w14:textId="791F1EB0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3 (1</w:t>
            </w:r>
            <w:r w:rsidR="000618A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97328" w14:textId="04F6E6A6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AD137" w14:textId="27DA8782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61021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91FCE" w14:textId="76B6AAED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10A2D26" w14:textId="43560B5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44B9C" w14:textId="77777777" w:rsidR="0030403A" w:rsidRDefault="0030403A" w:rsidP="00EC6F21">
            <w:pPr>
              <w:rPr>
                <w:rFonts w:ascii="Times New Roman" w:hAnsi="Times New Roman" w:cs="Times New Roman"/>
              </w:rPr>
            </w:pPr>
          </w:p>
          <w:p w14:paraId="6BEE8780" w14:textId="48A203B0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Confus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43704" w14:textId="77777777" w:rsidR="0030403A" w:rsidRDefault="0030403A" w:rsidP="0030403A">
            <w:pPr>
              <w:rPr>
                <w:rFonts w:ascii="Times New Roman" w:hAnsi="Times New Roman" w:cs="Times New Roman"/>
              </w:rPr>
            </w:pPr>
          </w:p>
          <w:p w14:paraId="38D11763" w14:textId="228ABB6A" w:rsidR="00EC6F21" w:rsidRPr="0002045D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2A09A" w14:textId="7BAF7677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2 (</w:t>
            </w:r>
            <w:r w:rsidR="00C14DC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EF54F6" w14:textId="20480E63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F13D2" w14:textId="174478AA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(</w:t>
            </w:r>
            <w:r w:rsidR="000618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2903218" w14:textId="25680A26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DBF41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487AFB5E" w14:textId="13CEAE97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9C09B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448828CF" w14:textId="270EEB14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C51A4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56FDB27D" w14:textId="4F64B5DA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6EE66FD" w14:textId="5DB553DA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2E923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Nausea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6D7DA" w14:textId="6F335CC1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 w:rsidR="000618A7">
              <w:rPr>
                <w:rFonts w:ascii="Times New Roman" w:hAnsi="Times New Roman" w:cs="Times New Roman"/>
              </w:rPr>
              <w:t>10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A930" w14:textId="3957C081" w:rsidR="00C407BD" w:rsidRPr="0002045D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</w:t>
            </w:r>
            <w:r w:rsidR="00C14DC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73004" w14:textId="4E08267A" w:rsidR="00EC6F21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C14DC3">
              <w:rPr>
                <w:rFonts w:ascii="Times New Roman" w:hAnsi="Times New Roman" w:cs="Times New Roman"/>
              </w:rPr>
              <w:t>ild</w:t>
            </w:r>
            <w:r>
              <w:rPr>
                <w:rFonts w:ascii="Times New Roman" w:hAnsi="Times New Roman" w:cs="Times New Roman"/>
              </w:rPr>
              <w:t>: 1 (</w:t>
            </w:r>
            <w:r w:rsidR="00C14DC3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3B4DE" w14:textId="1301EEF8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9270A" w14:textId="65A14BA7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EC85C" w14:textId="77E02F3D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5186154" w14:textId="1F39360F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4CA06" w14:textId="77777777" w:rsidR="00C407BD" w:rsidRDefault="00C407BD" w:rsidP="00EC6F21">
            <w:pPr>
              <w:rPr>
                <w:rFonts w:ascii="Times New Roman" w:hAnsi="Times New Roman" w:cs="Times New Roman"/>
              </w:rPr>
            </w:pPr>
          </w:p>
          <w:p w14:paraId="72F1D68B" w14:textId="79C170E4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Vomit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188F9" w14:textId="77777777" w:rsidR="00C407BD" w:rsidRDefault="00C407BD" w:rsidP="0030403A">
            <w:pPr>
              <w:rPr>
                <w:rFonts w:ascii="Times New Roman" w:hAnsi="Times New Roman" w:cs="Times New Roman"/>
              </w:rPr>
            </w:pPr>
          </w:p>
          <w:p w14:paraId="42C07C25" w14:textId="511E1772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27376" w14:textId="497DB624" w:rsidR="00EC6F21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 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10C7B82" w14:textId="74BDA9CA" w:rsidR="002554F0" w:rsidRPr="0002045D" w:rsidRDefault="00C14DC3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554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E7A18" w14:textId="77777777" w:rsidR="00EC6F21" w:rsidRDefault="00EC6F21" w:rsidP="00EC6F21">
            <w:pPr>
              <w:jc w:val="right"/>
              <w:rPr>
                <w:rFonts w:ascii="Times New Roman" w:hAnsi="Times New Roman" w:cs="Times New Roman"/>
              </w:rPr>
            </w:pPr>
          </w:p>
          <w:p w14:paraId="02905B81" w14:textId="028A133F" w:rsidR="002554F0" w:rsidRPr="0002045D" w:rsidRDefault="00C14DC3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EE143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6D6775A0" w14:textId="7A726A19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21678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1B090DF8" w14:textId="08D4E27F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1A60C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70DB9F9C" w14:textId="56EC0D86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4B6BDD3C" w14:textId="34870C6C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AA411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Memory los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4DDC4" w14:textId="51A93276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9E478" w14:textId="289DD5DA" w:rsidR="00EC6F21" w:rsidRPr="0002045D" w:rsidRDefault="00C14DC3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91D92" w14:textId="59EC7A7C" w:rsidR="00EC6F21" w:rsidRPr="0002045D" w:rsidRDefault="00C14DC3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C8DE2" w14:textId="4DDEECF4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50008" w14:textId="14E2A3E1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46287" w14:textId="3BF3C324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00C7B87C" w14:textId="29749FF9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3213D" w14:textId="5B1668BB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ry mouth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EDDDA" w14:textId="0D5F126C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C6F21" w:rsidRPr="0002045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77ABC" w14:textId="75F653EF" w:rsidR="00EC6F21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D1A75" w14:textId="7F8B9778" w:rsidR="002554F0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C14D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1D2FB" w14:textId="7163A220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0618A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9A69C" w14:textId="6882925E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9DF82" w14:textId="4F06469F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63EBA2B7" w14:textId="33706614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22D20" w14:textId="77777777" w:rsidR="002554F0" w:rsidRDefault="002554F0" w:rsidP="00EC6F21">
            <w:pPr>
              <w:rPr>
                <w:rFonts w:ascii="Times New Roman" w:hAnsi="Times New Roman" w:cs="Times New Roman"/>
              </w:rPr>
            </w:pPr>
          </w:p>
          <w:p w14:paraId="08FD2399" w14:textId="3462C73D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Itch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2FE8C" w14:textId="77777777" w:rsidR="002554F0" w:rsidRDefault="002554F0" w:rsidP="0030403A">
            <w:pPr>
              <w:rPr>
                <w:rFonts w:ascii="Times New Roman" w:hAnsi="Times New Roman" w:cs="Times New Roman"/>
              </w:rPr>
            </w:pPr>
          </w:p>
          <w:p w14:paraId="724B610C" w14:textId="731EC64E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0618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  <w:r w:rsidR="002554F0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BD71B" w14:textId="1E8CD82D" w:rsidR="002554F0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: </w:t>
            </w:r>
            <w:r w:rsidR="00C14DC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16F39238" w14:textId="6C77EE83" w:rsidR="00EC6F21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   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96521" w14:textId="6A64460C" w:rsidR="00EC6F21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: </w:t>
            </w:r>
            <w:r w:rsidR="00C14D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4DC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E1FC065" w14:textId="79497FAC" w:rsidR="002554F0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65801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50D7051A" w14:textId="2F0297C0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47DB2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119AD443" w14:textId="3241DAC8" w:rsidR="00DA0C2B" w:rsidRPr="0002045D" w:rsidRDefault="00C14DC3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0C187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7A08DDA9" w14:textId="1EE8620F" w:rsidR="00DA0C2B" w:rsidRPr="0002045D" w:rsidRDefault="00C14DC3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5EE16E11" w14:textId="412C98C7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E3260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Abdominal discomfort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F7C4B" w14:textId="00A0490E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 w:rsidR="000618A7">
              <w:rPr>
                <w:rFonts w:ascii="Times New Roman" w:hAnsi="Times New Roman" w:cs="Times New Roman"/>
              </w:rPr>
              <w:t>5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77CDF" w14:textId="5F835594" w:rsidR="005648A7" w:rsidRPr="0002045D" w:rsidRDefault="005648A7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F2BC9">
              <w:rPr>
                <w:rFonts w:ascii="Times New Roman" w:hAnsi="Times New Roman" w:cs="Times New Roman"/>
              </w:rPr>
              <w:t>oderate</w:t>
            </w:r>
            <w:r>
              <w:rPr>
                <w:rFonts w:ascii="Times New Roman" w:hAnsi="Times New Roman" w:cs="Times New Roman"/>
              </w:rPr>
              <w:t>: 1 (</w:t>
            </w:r>
            <w:r w:rsidR="00EF2BC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877E4" w14:textId="492387F0" w:rsidR="00EC6F21" w:rsidRPr="0002045D" w:rsidRDefault="005648A7" w:rsidP="005648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 : </w:t>
            </w:r>
            <w:r w:rsidR="00EF2B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026E8" w14:textId="3D15C429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EEDA9" w14:textId="0514738C" w:rsidR="00EC6F21" w:rsidRPr="0002045D" w:rsidRDefault="00C14DC3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DD1D9" w14:textId="681C498B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7093EC99" w14:textId="4C985D94" w:rsidTr="00EF2BC9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86F93" w14:textId="0C12E5D7" w:rsidR="00EC6F21" w:rsidRPr="0002045D" w:rsidRDefault="00EC6F21" w:rsidP="00EF2BC9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Constipat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D155F" w14:textId="6E0A01A7" w:rsidR="00EC6F21" w:rsidRPr="0002045D" w:rsidRDefault="00610216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16484" w14:textId="7247155D" w:rsidR="002B334C" w:rsidRPr="0002045D" w:rsidRDefault="002B334C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5C1F2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C1F24">
              <w:rPr>
                <w:rFonts w:ascii="Times New Roman" w:hAnsi="Times New Roman" w:cs="Times New Roman"/>
              </w:rPr>
              <w:t>3</w:t>
            </w:r>
            <w:r w:rsidR="000618A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A17B1" w14:textId="27BFFFF4" w:rsidR="002B334C" w:rsidRPr="0002045D" w:rsidRDefault="002B334C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5C1F2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C1F24">
              <w:rPr>
                <w:rFonts w:ascii="Times New Roman" w:hAnsi="Times New Roman" w:cs="Times New Roman"/>
              </w:rPr>
              <w:t>3</w:t>
            </w:r>
            <w:r w:rsidR="000618A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9B57B" w14:textId="0879E91D" w:rsidR="00EC6F21" w:rsidRPr="0002045D" w:rsidRDefault="00610216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78813" w14:textId="78BDA682" w:rsidR="00DA0C2B" w:rsidRPr="0002045D" w:rsidRDefault="00DA0C2B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4 (8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AD840" w14:textId="70934A4C" w:rsidR="008C58DA" w:rsidRPr="0002045D" w:rsidRDefault="008C58DA" w:rsidP="00EF2B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2 (40)</w:t>
            </w:r>
          </w:p>
        </w:tc>
      </w:tr>
      <w:tr w:rsidR="00DA0C2B" w:rsidRPr="00B03BDD" w14:paraId="1E43229D" w14:textId="2E56CECA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A1008" w14:textId="77777777" w:rsidR="002B334C" w:rsidRDefault="002B334C" w:rsidP="00EC6F21">
            <w:pPr>
              <w:rPr>
                <w:rFonts w:ascii="Times New Roman" w:hAnsi="Times New Roman" w:cs="Times New Roman"/>
              </w:rPr>
            </w:pPr>
          </w:p>
          <w:p w14:paraId="75E89D45" w14:textId="4362FABD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ecreased urine flow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EA9CA" w14:textId="77777777" w:rsidR="002B334C" w:rsidRDefault="002B334C" w:rsidP="0030403A">
            <w:pPr>
              <w:rPr>
                <w:rFonts w:ascii="Times New Roman" w:hAnsi="Times New Roman" w:cs="Times New Roman"/>
              </w:rPr>
            </w:pPr>
          </w:p>
          <w:p w14:paraId="77E64B49" w14:textId="30248D83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B7065" w14:textId="7102CBE0" w:rsidR="00EC6F21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5 (</w:t>
            </w:r>
            <w:r w:rsidR="005C1F24">
              <w:rPr>
                <w:rFonts w:ascii="Times New Roman" w:hAnsi="Times New Roman" w:cs="Times New Roman"/>
              </w:rPr>
              <w:t>6</w:t>
            </w:r>
            <w:r w:rsidR="000618A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AEDF1E" w14:textId="0E73A8DD" w:rsidR="002B334C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B8F90" w14:textId="055B75AF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2 (</w:t>
            </w:r>
            <w:r w:rsidR="005C1F2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6ACBA" w14:textId="77777777" w:rsidR="008C58DA" w:rsidRDefault="008C58DA" w:rsidP="002B334C">
            <w:pPr>
              <w:rPr>
                <w:rFonts w:ascii="Times New Roman" w:hAnsi="Times New Roman" w:cs="Times New Roman"/>
              </w:rPr>
            </w:pPr>
          </w:p>
          <w:p w14:paraId="58E32D06" w14:textId="0DEDF69B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33242" w14:textId="6B099E7F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552FCA25" w14:textId="5E5BAB46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F842A" w14:textId="6B126E90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5347F66B" w14:textId="3ACE0996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FB86E03" w14:textId="0AC55B50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395F0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Fatigue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BD4CF" w14:textId="059E8F0C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0618A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A71B6" w14:textId="5E5A46C6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3 (</w:t>
            </w:r>
            <w:r w:rsidR="005C1F24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F4842" w14:textId="41C4FA99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="005C1F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FBAA7" w14:textId="26C24040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79C3A" w14:textId="3B5C81DF" w:rsidR="008C58DA" w:rsidRPr="0002045D" w:rsidRDefault="00C14DC3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CC9E1" w14:textId="4C9D5FEA" w:rsidR="008C58DA" w:rsidRPr="0002045D" w:rsidRDefault="00C14DC3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0F899EB2" w14:textId="2CE990F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DAC7C" w14:textId="77777777" w:rsidR="002B334C" w:rsidRDefault="002B334C" w:rsidP="00EC6F21">
            <w:pPr>
              <w:rPr>
                <w:rFonts w:ascii="Times New Roman" w:hAnsi="Times New Roman" w:cs="Times New Roman"/>
              </w:rPr>
            </w:pPr>
          </w:p>
          <w:p w14:paraId="21613EA9" w14:textId="55792858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Insomnia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ECC96" w14:textId="77777777" w:rsidR="002B334C" w:rsidRDefault="002B334C" w:rsidP="0030403A">
            <w:pPr>
              <w:rPr>
                <w:rFonts w:ascii="Times New Roman" w:hAnsi="Times New Roman" w:cs="Times New Roman"/>
              </w:rPr>
            </w:pPr>
          </w:p>
          <w:p w14:paraId="2AAD9D82" w14:textId="42C9DF36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6239A" w14:textId="77777777" w:rsidR="002B334C" w:rsidRDefault="002B334C" w:rsidP="0030403A">
            <w:pPr>
              <w:rPr>
                <w:rFonts w:ascii="Times New Roman" w:hAnsi="Times New Roman" w:cs="Times New Roman"/>
              </w:rPr>
            </w:pPr>
          </w:p>
          <w:p w14:paraId="3BD13F30" w14:textId="4890834B" w:rsidR="005C1F24" w:rsidRPr="0002045D" w:rsidRDefault="005C1F24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9B213" w14:textId="5B5C875D" w:rsidR="00EC6F21" w:rsidRDefault="005C1F24" w:rsidP="005C1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50)</w:t>
            </w:r>
          </w:p>
          <w:p w14:paraId="60010713" w14:textId="65E14177" w:rsidR="002B334C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23CC9" w14:textId="77777777" w:rsidR="008C58DA" w:rsidRDefault="008C58DA" w:rsidP="002B334C">
            <w:pPr>
              <w:rPr>
                <w:rFonts w:ascii="Times New Roman" w:hAnsi="Times New Roman" w:cs="Times New Roman"/>
              </w:rPr>
            </w:pPr>
          </w:p>
          <w:p w14:paraId="61803BF9" w14:textId="347C4BBA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74410" w14:textId="3D2870E4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2BBD10A3" w14:textId="0765A12C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179DC" w14:textId="537FA7EE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176AE724" w14:textId="4C03EE9F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79149C4F" w14:textId="7B32054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9C0F9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Swell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CCDAC" w14:textId="6A2CCC75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02AB0" w14:textId="3FCE7369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1643C" w14:textId="0D9965C6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B28AE" w14:textId="3881AEAA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0C0FD" w14:textId="60E4DB9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14D48" w14:textId="4DE614B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180BA8C3" w14:textId="51FEB0ED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D81B4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Weight gai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5ABBC" w14:textId="1D0755AB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D3C35" w14:textId="6E2E4EBF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8DABA" w14:textId="50E213DA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A20DD" w14:textId="16A958BF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72202" w14:textId="0EB4965B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651E9" w14:textId="40F8E28C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42C774F1" w14:textId="63111B01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5F8AA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Blurred vis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1519A" w14:textId="4837FF81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9422D" w14:textId="018FD9CB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F9091" w14:textId="0C20718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42B22" w14:textId="16C055A3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3E1D0" w14:textId="2717E542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5DA85" w14:textId="5AC2EAFE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046F64AB" w14:textId="6CDCDC08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E273A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ecreased libido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3C890" w14:textId="34BDC7F4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EAFC5" w14:textId="6F2C34C7" w:rsidR="00EC6F21" w:rsidRPr="0002045D" w:rsidRDefault="00610216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BA6A5" w14:textId="780D04C2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23D1E" w14:textId="3D2CE9B5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804C6" w14:textId="0A8DE976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21631" w14:textId="13CBD413" w:rsidR="00EC6F21" w:rsidRPr="0002045D" w:rsidRDefault="00610216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5EE9D9D4" w14:textId="354A363C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5B383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Hallucination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475B0" w14:textId="082BE079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DA031" w14:textId="050B086D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ABD21" w14:textId="5729F01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3DD9E" w14:textId="43D3D63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C14C6" w14:textId="5A6E7429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F6CF1" w14:textId="65241B22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5E8B8ABA" w14:textId="19D34EE4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7547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Nightmare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07C6" w14:textId="779696EF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8098" w14:textId="134EF56C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5C5E" w14:textId="7EEBD97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D0EBE" w14:textId="437F1C51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5711" w14:textId="5A6B2F3F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4589" w14:textId="3531CCE1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853E658" w14:textId="7310DEAC" w:rsidR="005D7582" w:rsidRPr="002B334C" w:rsidRDefault="002B334C">
      <w:pPr>
        <w:rPr>
          <w:bCs/>
          <w:lang w:val="en-CA"/>
        </w:rPr>
      </w:pPr>
      <w:r>
        <w:rPr>
          <w:rFonts w:ascii="Times New Roman" w:hAnsi="Times New Roman" w:cs="Times New Roman"/>
          <w:bCs/>
          <w:sz w:val="18"/>
          <w:szCs w:val="18"/>
          <w:lang w:val="en-CA"/>
        </w:rPr>
        <w:t>*Some participants reported no distress associated with opioid adverse effects</w:t>
      </w:r>
    </w:p>
    <w:sectPr w:rsidR="005D7582" w:rsidRPr="002B334C" w:rsidSect="0002045D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4F"/>
    <w:rsid w:val="00013E52"/>
    <w:rsid w:val="0002045D"/>
    <w:rsid w:val="000430CE"/>
    <w:rsid w:val="00051A6C"/>
    <w:rsid w:val="000618A7"/>
    <w:rsid w:val="00081DBC"/>
    <w:rsid w:val="000C10D5"/>
    <w:rsid w:val="000F1CA4"/>
    <w:rsid w:val="00111751"/>
    <w:rsid w:val="00141FDF"/>
    <w:rsid w:val="00164B17"/>
    <w:rsid w:val="001A110A"/>
    <w:rsid w:val="001D2C64"/>
    <w:rsid w:val="002275E4"/>
    <w:rsid w:val="002538D9"/>
    <w:rsid w:val="002554F0"/>
    <w:rsid w:val="0026475E"/>
    <w:rsid w:val="002B334C"/>
    <w:rsid w:val="002B7230"/>
    <w:rsid w:val="002C72A3"/>
    <w:rsid w:val="002D4A5D"/>
    <w:rsid w:val="00303589"/>
    <w:rsid w:val="0030403A"/>
    <w:rsid w:val="003245E4"/>
    <w:rsid w:val="00392448"/>
    <w:rsid w:val="00395A17"/>
    <w:rsid w:val="003B1106"/>
    <w:rsid w:val="003D1161"/>
    <w:rsid w:val="00446044"/>
    <w:rsid w:val="004635A1"/>
    <w:rsid w:val="00490455"/>
    <w:rsid w:val="004A4F4D"/>
    <w:rsid w:val="0050153D"/>
    <w:rsid w:val="00517F66"/>
    <w:rsid w:val="0052133D"/>
    <w:rsid w:val="005225AC"/>
    <w:rsid w:val="00540C40"/>
    <w:rsid w:val="00552184"/>
    <w:rsid w:val="005648A7"/>
    <w:rsid w:val="005C1F24"/>
    <w:rsid w:val="005D7582"/>
    <w:rsid w:val="005F2031"/>
    <w:rsid w:val="005F34C8"/>
    <w:rsid w:val="005F7E61"/>
    <w:rsid w:val="00610216"/>
    <w:rsid w:val="00650C90"/>
    <w:rsid w:val="006A2DCD"/>
    <w:rsid w:val="007023D1"/>
    <w:rsid w:val="00723CE3"/>
    <w:rsid w:val="00731B66"/>
    <w:rsid w:val="007F534F"/>
    <w:rsid w:val="00872A0E"/>
    <w:rsid w:val="008C58DA"/>
    <w:rsid w:val="008F3FA3"/>
    <w:rsid w:val="0091754F"/>
    <w:rsid w:val="009241CC"/>
    <w:rsid w:val="00934165"/>
    <w:rsid w:val="0095479A"/>
    <w:rsid w:val="00957B27"/>
    <w:rsid w:val="00990A6F"/>
    <w:rsid w:val="009A4A9A"/>
    <w:rsid w:val="00A12442"/>
    <w:rsid w:val="00A36F7D"/>
    <w:rsid w:val="00A6628D"/>
    <w:rsid w:val="00A825EC"/>
    <w:rsid w:val="00AB5D1A"/>
    <w:rsid w:val="00B325EF"/>
    <w:rsid w:val="00B9098F"/>
    <w:rsid w:val="00BB08B6"/>
    <w:rsid w:val="00BC3B7B"/>
    <w:rsid w:val="00C14DC3"/>
    <w:rsid w:val="00C27A67"/>
    <w:rsid w:val="00C407BD"/>
    <w:rsid w:val="00C87E08"/>
    <w:rsid w:val="00CB6591"/>
    <w:rsid w:val="00D554DD"/>
    <w:rsid w:val="00D74975"/>
    <w:rsid w:val="00DA0C2B"/>
    <w:rsid w:val="00DC45B7"/>
    <w:rsid w:val="00DC5675"/>
    <w:rsid w:val="00DD26CC"/>
    <w:rsid w:val="00DD674C"/>
    <w:rsid w:val="00E0501D"/>
    <w:rsid w:val="00E2361B"/>
    <w:rsid w:val="00E61994"/>
    <w:rsid w:val="00EA35C0"/>
    <w:rsid w:val="00EB6585"/>
    <w:rsid w:val="00EC6F21"/>
    <w:rsid w:val="00ED623E"/>
    <w:rsid w:val="00EF0B25"/>
    <w:rsid w:val="00EF2BC9"/>
    <w:rsid w:val="00F5782E"/>
    <w:rsid w:val="00F709B7"/>
    <w:rsid w:val="00F7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0B9E8"/>
  <w15:chartTrackingRefBased/>
  <w15:docId w15:val="{28AD3765-9313-324B-BFF0-5BA33DC5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54F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17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7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75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75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75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75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75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75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75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7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7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7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754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754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75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75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75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75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7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17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75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17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75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175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75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175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7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754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754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175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érubé</dc:creator>
  <cp:keywords/>
  <dc:description/>
  <cp:lastModifiedBy>Mélanie Bérubé</cp:lastModifiedBy>
  <cp:revision>3</cp:revision>
  <dcterms:created xsi:type="dcterms:W3CDTF">2025-07-17T19:33:00Z</dcterms:created>
  <dcterms:modified xsi:type="dcterms:W3CDTF">2025-07-21T16:05:00Z</dcterms:modified>
</cp:coreProperties>
</file>